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D647" w14:textId="51B3CF3F" w:rsidR="000D0D0E" w:rsidRDefault="00346494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u w:val="single"/>
        </w:rPr>
        <w:t>S6 Fig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: Cox proportional hazard models to show association between cluster membership and development of macro- (</w:t>
      </w:r>
      <w:r w:rsidR="003B58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>) and microvascular (</w:t>
      </w:r>
      <w:r w:rsidR="003B589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B</w:t>
      </w:r>
      <w:r w:rsidR="003B589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complications of type 2 diabetes after adjustment for hypertension, statin use and serum cholesterol. Clusters are defined as Clinically Undifferentiated High Polygenic Susceptibility Diabetes (CUPS), Mild Age-Related Diabetes (MARD), Severe Insulin-Resistant Diabetes (SIRD), Insulin-Resistant Diabetes (IRD), and Mild Obesity-Related Diabetes (MOD). </w:t>
      </w:r>
    </w:p>
    <w:p w14:paraId="7A228E5B" w14:textId="1ABC3D89" w:rsidR="00F64F45" w:rsidRDefault="00F64F45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29169A4" w14:textId="77777777" w:rsidR="00F64F45" w:rsidRDefault="00F64F45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44E0F47" w14:textId="77777777" w:rsidR="000D0D0E" w:rsidRDefault="003B589A">
      <w:pPr>
        <w:rPr>
          <w:rFonts w:ascii="Aparajita" w:eastAsia="Aparajita" w:hAnsi="Aparajita" w:cs="Aparajita"/>
          <w:color w:val="000000"/>
          <w:sz w:val="20"/>
          <w:szCs w:val="20"/>
        </w:rPr>
      </w:pPr>
      <w:r>
        <w:rPr>
          <w:rFonts w:ascii="Aparajita" w:eastAsia="Aparajita" w:hAnsi="Aparajita" w:cs="Aparajita"/>
          <w:noProof/>
          <w:color w:val="000000"/>
          <w:sz w:val="20"/>
          <w:szCs w:val="20"/>
        </w:rPr>
        <w:drawing>
          <wp:inline distT="114300" distB="114300" distL="114300" distR="114300" wp14:anchorId="3998E21C" wp14:editId="392715D4">
            <wp:extent cx="4185429" cy="5386388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5429" cy="53863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ACD415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p w14:paraId="4AE6C956" w14:textId="77777777" w:rsidR="000D0D0E" w:rsidRDefault="000D0D0E">
      <w:pPr>
        <w:rPr>
          <w:rFonts w:ascii="Aparajita" w:eastAsia="Aparajita" w:hAnsi="Aparajita" w:cs="Aparajita"/>
          <w:color w:val="000000"/>
          <w:sz w:val="20"/>
          <w:szCs w:val="20"/>
        </w:rPr>
      </w:pPr>
    </w:p>
    <w:sectPr w:rsidR="000D0D0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D0E"/>
    <w:rsid w:val="000D0D0E"/>
    <w:rsid w:val="003079C2"/>
    <w:rsid w:val="00346494"/>
    <w:rsid w:val="0038710F"/>
    <w:rsid w:val="003B589A"/>
    <w:rsid w:val="004152AB"/>
    <w:rsid w:val="00420BB0"/>
    <w:rsid w:val="00455994"/>
    <w:rsid w:val="007E0C3F"/>
    <w:rsid w:val="0096265E"/>
    <w:rsid w:val="00BA36CB"/>
    <w:rsid w:val="00DE7DED"/>
    <w:rsid w:val="00F6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43D8"/>
  <w15:docId w15:val="{0BC0F92C-0C56-47AD-9307-318DFD7AC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Hodgson</dc:creator>
  <cp:lastModifiedBy>Sarah Finer</cp:lastModifiedBy>
  <cp:revision>3</cp:revision>
  <dcterms:created xsi:type="dcterms:W3CDTF">2022-04-20T16:52:00Z</dcterms:created>
  <dcterms:modified xsi:type="dcterms:W3CDTF">2022-04-20T16:52:00Z</dcterms:modified>
</cp:coreProperties>
</file>